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2958465"/>
            <wp:effectExtent l="0" t="0" r="11430" b="13335"/>
            <wp:docPr id="1" name="图片 1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raphic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bstrac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LBP mediates the maturation of murin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through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LR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athwa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bidi="ar"/>
        </w:rPr>
        <w:t>LB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bidi="ar"/>
        </w:rPr>
        <w:t xml:space="preserve">promote maturity of murin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DC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bidi="ar"/>
        </w:rPr>
        <w:t xml:space="preserve"> through TLR4-Erk1/2-Blimp1 signaling pathway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which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bidi="ar"/>
        </w:rPr>
        <w:t>may provide a novel evidence for understanding the molecular mechanisms of LBP on activa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bidi="ar"/>
        </w:rPr>
        <w:t>ting murin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DCs. </w:t>
      </w:r>
      <w:r>
        <w:rPr>
          <w:rFonts w:hint="default" w:ascii="Times New Roman" w:hAnsi="Times New Roman" w:cs="Times New Roman"/>
          <w:sz w:val="24"/>
          <w:szCs w:val="24"/>
        </w:rPr>
        <w:t>(The full line arrows signify promotion; the dotted arrows signify a rising trend but no statistical differ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)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8"/>
          <w:szCs w:val="28"/>
          <w:lang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8"/>
          <w:szCs w:val="28"/>
          <w:lang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8"/>
          <w:szCs w:val="2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C5DE6"/>
    <w:rsid w:val="6101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23:28:00Z</dcterms:created>
  <dc:creator>Administrator</dc:creator>
  <cp:lastModifiedBy>君子蘭</cp:lastModifiedBy>
  <dcterms:modified xsi:type="dcterms:W3CDTF">2020-10-27T13:3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